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A01178" w:rsidR="000035D5" w:rsidRDefault="000035D5">
                            <w:r>
                              <w:t xml:space="preserve">Reported on page number: </w:t>
                            </w:r>
                            <w:proofErr w:type="gramStart"/>
                            <w:r w:rsidR="009C5D1C">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A01178" w:rsidR="000035D5" w:rsidRDefault="000035D5">
                      <w:r>
                        <w:t xml:space="preserve">Reported on page number: </w:t>
                      </w:r>
                      <w:proofErr w:type="gramStart"/>
                      <w:r w:rsidR="009C5D1C">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05D474" w:rsidR="000035D5" w:rsidRDefault="000035D5" w:rsidP="000035D5">
                            <w:r>
                              <w:t xml:space="preserve">Reported on page number: </w:t>
                            </w:r>
                            <w:r w:rsidR="009C5D1C">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905D474" w:rsidR="000035D5" w:rsidRDefault="000035D5" w:rsidP="000035D5">
                      <w:r>
                        <w:t xml:space="preserve">Reported on page number: </w:t>
                      </w:r>
                      <w:r w:rsidR="009C5D1C">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785308" w:rsidR="000035D5" w:rsidRDefault="009C5D1C" w:rsidP="000035D5">
                            <w:r>
                              <w:t xml:space="preserve">Yes, 8 authors are residents of </w:t>
                            </w:r>
                            <w:proofErr w:type="gramStart"/>
                            <w:r>
                              <w:t>Keny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D785308" w:rsidR="000035D5" w:rsidRDefault="009C5D1C" w:rsidP="000035D5">
                      <w:r>
                        <w:t xml:space="preserve">Yes, 8 authors are residents of </w:t>
                      </w:r>
                      <w:proofErr w:type="gramStart"/>
                      <w:r>
                        <w:t>Kenya</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57A7DE" w:rsidR="000035D5" w:rsidRDefault="009C5D1C" w:rsidP="000035D5">
                            <w:r>
                              <w:t>Ethical approval was gained from Moi University Institutional Research Ethics Committee (page 4) and informed written and oral consent and was obtained from each participant. Local community members were not involved in this research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457A7DE" w:rsidR="000035D5" w:rsidRDefault="009C5D1C" w:rsidP="000035D5">
                      <w:r>
                        <w:t>Ethical approval was gained from Moi University Institutional Research Ethics Committee (page 4) and informed written and oral consent and was obtained from each participant. Local community members were not involved in this research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3D2EADA" w:rsidR="000035D5" w:rsidRDefault="009C5D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3D2EADA" w:rsidR="000035D5" w:rsidRDefault="009C5D1C"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70DC1A" w:rsidR="000035D5" w:rsidRDefault="009C5D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70DC1A" w:rsidR="000035D5" w:rsidRDefault="009C5D1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316D8C" w:rsidR="000035D5" w:rsidRDefault="009C5D1C" w:rsidP="000035D5">
                            <w:r>
                              <w:t>Copies of the publication will be made freely available 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2316D8C" w:rsidR="000035D5" w:rsidRDefault="009C5D1C" w:rsidP="000035D5">
                      <w:r>
                        <w:t>Copies of the publication will be made freely available on reques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C9B180" w:rsidR="000035D5" w:rsidRDefault="009C5D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C9B180" w:rsidR="000035D5" w:rsidRDefault="009C5D1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799F62" w14:textId="77777777" w:rsidR="009C5D1C" w:rsidRDefault="009C5D1C" w:rsidP="009C5D1C">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C799F62" w14:textId="77777777" w:rsidR="009C5D1C" w:rsidRDefault="009C5D1C" w:rsidP="009C5D1C">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E45090" w14:textId="77777777" w:rsidR="009C5D1C" w:rsidRDefault="009C5D1C" w:rsidP="009C5D1C">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0E45090" w14:textId="77777777" w:rsidR="009C5D1C" w:rsidRDefault="009C5D1C" w:rsidP="009C5D1C">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F3759B" w14:textId="77777777" w:rsidR="009C5D1C" w:rsidRDefault="009C5D1C" w:rsidP="009C5D1C">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1F3759B" w14:textId="77777777" w:rsidR="009C5D1C" w:rsidRDefault="009C5D1C" w:rsidP="009C5D1C">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F3BE96" w14:textId="77777777" w:rsidR="009C5D1C" w:rsidRDefault="009C5D1C" w:rsidP="009C5D1C">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3F3BE96" w14:textId="77777777" w:rsidR="009C5D1C" w:rsidRDefault="009C5D1C" w:rsidP="009C5D1C">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C5D1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9C5D1C"/>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ona Dickinson</cp:lastModifiedBy>
  <cp:revision>2</cp:revision>
  <dcterms:created xsi:type="dcterms:W3CDTF">2023-02-09T15:46:00Z</dcterms:created>
  <dcterms:modified xsi:type="dcterms:W3CDTF">2023-02-09T15:46:00Z</dcterms:modified>
</cp:coreProperties>
</file>